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Supplementary Table 1. List of Mollicutes species 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used for 16S phylogenetic analysi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73"/>
        <w:gridCol w:w="1851"/>
        <w:gridCol w:w="2216"/>
        <w:gridCol w:w="940"/>
      </w:tblGrid>
      <w:tr>
        <w:trPr>
          <w:trHeight w:val="31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 xml:space="preserve">Organisms 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  <w:lang w:eastAsia="zh-TW"/>
              </w:rPr>
              <w:t>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 xml:space="preserve">Locus tag/GI 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  <w:lang w:eastAsia="zh-TW"/>
              </w:rPr>
              <w:t>b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>Infection/detected Hos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lang w:eastAsia="zh-TW"/>
              </w:rPr>
              <w:t xml:space="preserve">PMID </w:t>
            </w:r>
            <w:r>
              <w:rPr>
                <w:rFonts w:cs="Times New Roman" w:ascii="Times New Roman" w:hAnsi="Times New Roman"/>
                <w:b/>
                <w:bCs/>
                <w:sz w:val="20"/>
                <w:vertAlign w:val="superscript"/>
                <w:lang w:eastAsia="zh-TW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Acholeplasma laidlawii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PG-8A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ACL_0067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Avi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4461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Aster yellows witches'-broom phytoplasma AYWB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AYWB_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Plan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667262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esoplasma flor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L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fl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Plant</w:t>
            </w: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8863414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agalact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5632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Ga5770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Sheep and goa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55476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agalact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PG2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G_r0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Sheep and goa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55476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alligatoris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A21JP2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LL_031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Alligator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321088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arthritid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158L3-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RTH_R05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Roden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8573899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bovis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PG45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BOVPG45_0956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att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1134966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capricol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capricol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ATCC 27343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CAP_0378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Goats, sheep and catt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55476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conjunctivae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HRC/58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CJ_007230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Sheep and goa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9534756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crocodyli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MP145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CRO_0175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rocodi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9226906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新細明體;PMingLiU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fermentans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JER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FE_05390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5758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新細明體;PMingLiU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fermentan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M64*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feM64YM_r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5758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新細明體;PMingLiU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fermentan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PG18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38809475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5758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galliseptic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R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GA_r0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hickens and turkey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4461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genitali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G37*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G_rrnA16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687748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haemofel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Langford 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F1_r0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a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1317334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homin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ATCC 23114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HO_r0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5758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hyopneumon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232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hprRNA-16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eastAsia="新細明體;PMingLiU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548942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hyopneumon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7448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HP7448_r3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607710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Mycoplasma hyopneumoniae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J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HJ_0709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607710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hyorhin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HUB-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HR_r0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080203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leachii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PG50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SB_A039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att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9502315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mobil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163K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MOB9320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Fish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6502137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mycoide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capri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LC 95010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LC_0626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Goa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132419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mycoide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ide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C str. PG1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SC_rrnA-16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att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55476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penetran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HF-2*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YPE20020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2466555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pneumon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M129*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PN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5758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pulmon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UAB CTIP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YPU_RRNA_16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Roden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353084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su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Illinois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SU_0572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1317328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suis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KI3806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sui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sz w:val="20"/>
                <w:lang w:eastAsia="zh-TW"/>
              </w:rPr>
              <w:t>Pig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21398558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>Mycoplasma synoviae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53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S53_072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Chickens and turkey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4461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Cs/>
                <w:sz w:val="20"/>
                <w:lang w:eastAsia="zh-TW"/>
              </w:rPr>
              <w:t>Onion yellows phytoplasma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OY-M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PAM_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Plant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4661021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Spiroplasma citri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Tioman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31351086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dagascar periwink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8944838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eastAsia="zh-TW"/>
              </w:rPr>
              <w:t xml:space="preserve">Spiroplasma kunkelii 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>CR2-3x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8393966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Maiz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2676553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lang w:eastAsia="zh-TW"/>
              </w:rPr>
              <w:t>Ureaplasma parv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erovar 3 ATCC 27815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UPA3_0117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931172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lang w:eastAsia="zh-TW"/>
              </w:rPr>
              <w:t>Ureaplasma parv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erovar 3 ATCC 700970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UUr01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048724</w:t>
            </w:r>
          </w:p>
        </w:tc>
      </w:tr>
      <w:tr>
        <w:trPr>
          <w:trHeight w:val="255" w:hRule="atLeast"/>
        </w:trPr>
        <w:tc>
          <w:tcPr>
            <w:tcW w:w="5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lang w:eastAsia="zh-TW"/>
              </w:rPr>
              <w:t>Ureaplasma urealyticum</w:t>
            </w:r>
            <w:r>
              <w:rPr>
                <w:rFonts w:cs="Times New Roman" w:ascii="Times New Roman" w:hAnsi="Times New Roman"/>
                <w:sz w:val="20"/>
                <w:lang w:eastAsia="zh-TW"/>
              </w:rPr>
              <w:t xml:space="preserve"> serovar 10 ATCC 33699</w:t>
            </w:r>
          </w:p>
        </w:tc>
        <w:tc>
          <w:tcPr>
            <w:tcW w:w="1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UUR10_0124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Human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lang w:eastAsia="zh-TW"/>
              </w:rPr>
              <w:t>11931172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360" w:before="0" w:after="0"/>
        <w:ind w:left="142" w:hanging="142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Human-host mycoplasmas with published proteome data were labeled with asterisk (*).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42" w:hanging="142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 xml:space="preserve">The 16S ribosomal gene sequence IDs that were used in the phylogenetic analysis. </w:t>
      </w:r>
    </w:p>
    <w:p>
      <w:pPr>
        <w:pStyle w:val="Normal"/>
        <w:numPr>
          <w:ilvl w:val="0"/>
          <w:numId w:val="1"/>
        </w:numPr>
        <w:spacing w:lineRule="auto" w:line="360" w:before="0" w:after="0"/>
        <w:ind w:left="142" w:hanging="142"/>
        <w:rPr/>
      </w:pPr>
      <w:r>
        <w:rPr>
          <w:rFonts w:cs="Times New Roman" w:ascii="Times New Roman" w:hAnsi="Times New Roman"/>
          <w:sz w:val="20"/>
          <w:szCs w:val="24"/>
        </w:rPr>
        <w:t xml:space="preserve">A </w:t>
      </w:r>
      <w:r>
        <w:rPr>
          <w:rFonts w:cs="Times New Roman" w:ascii="Times New Roman" w:hAnsi="Times New Roman"/>
          <w:bCs/>
          <w:sz w:val="20"/>
          <w:szCs w:val="24"/>
        </w:rPr>
        <w:t>PMID</w:t>
      </w:r>
      <w:r>
        <w:rPr>
          <w:rFonts w:cs="Times New Roman" w:ascii="Times New Roman" w:hAnsi="Times New Roman"/>
          <w:sz w:val="20"/>
          <w:szCs w:val="24"/>
        </w:rPr>
        <w:t xml:space="preserve"> (PubMed identifier) is a unique number assigned to each PubMed citation of life sciences and biomedical journal articles</w:t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"/>
      <w:lvlJc w:val="left"/>
      <w:pPr>
        <w:tabs>
          <w:tab w:val="num" w:pos="0"/>
        </w:tabs>
        <w:ind w:left="360" w:hanging="360"/>
      </w:pPr>
      <w:rPr>
        <w:vertAlign w:val="superscript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" w:hAnsi="Times" w:eastAsia="Times New Roman" w:cs="Times"/>
    </w:rPr>
  </w:style>
  <w:style w:type="character" w:styleId="FooterChar">
    <w:name w:val="Footer Char"/>
    <w:basedOn w:val="DefaultParagraphFont"/>
    <w:qFormat/>
    <w:rPr>
      <w:rFonts w:ascii="Times" w:hAnsi="Times" w:eastAsia="Times New Roman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2:53:00Z</dcterms:created>
  <dc:creator>Mac</dc:creator>
  <dc:description/>
  <cp:keywords/>
  <dc:language>en-US</dc:language>
  <cp:lastModifiedBy>ihsuan</cp:lastModifiedBy>
  <dcterms:modified xsi:type="dcterms:W3CDTF">2012-03-07T06:17:00Z</dcterms:modified>
  <cp:revision>8</cp:revision>
  <dc:subject/>
  <dc:title/>
</cp:coreProperties>
</file>